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35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924"/>
        <w:gridCol w:w="1870"/>
      </w:tblGrid>
      <w:tr w:rsidR="007C365F" w14:paraId="013E43B5" w14:textId="77777777" w:rsidTr="007C365F">
        <w:tc>
          <w:tcPr>
            <w:tcW w:w="1870" w:type="dxa"/>
          </w:tcPr>
          <w:p w14:paraId="6BB39EBF" w14:textId="4F897DBA" w:rsidR="007C365F" w:rsidRDefault="007C365F" w:rsidP="007C365F">
            <w:r>
              <w:t>Voltage clamp measurement</w:t>
            </w:r>
          </w:p>
        </w:tc>
        <w:tc>
          <w:tcPr>
            <w:tcW w:w="1870" w:type="dxa"/>
          </w:tcPr>
          <w:p w14:paraId="64DDE2F8" w14:textId="07F8269A" w:rsidR="007C365F" w:rsidRDefault="007C365F" w:rsidP="007C365F">
            <w:r>
              <w:t>Main group effect</w:t>
            </w:r>
          </w:p>
        </w:tc>
        <w:tc>
          <w:tcPr>
            <w:tcW w:w="1924" w:type="dxa"/>
          </w:tcPr>
          <w:p w14:paraId="2F593F5A" w14:textId="6D04CF65" w:rsidR="007C365F" w:rsidRDefault="007C365F" w:rsidP="007C365F">
            <w:r>
              <w:t>Main Voltage effect</w:t>
            </w:r>
          </w:p>
        </w:tc>
        <w:tc>
          <w:tcPr>
            <w:tcW w:w="1870" w:type="dxa"/>
          </w:tcPr>
          <w:p w14:paraId="0DE031D2" w14:textId="686E8721" w:rsidR="007C365F" w:rsidRDefault="007C365F" w:rsidP="007C365F">
            <w:r>
              <w:t>Group x Voltage interaction effect</w:t>
            </w:r>
          </w:p>
        </w:tc>
      </w:tr>
      <w:tr w:rsidR="007C365F" w14:paraId="2C466B1E" w14:textId="77777777" w:rsidTr="007C365F">
        <w:tc>
          <w:tcPr>
            <w:tcW w:w="1870" w:type="dxa"/>
          </w:tcPr>
          <w:p w14:paraId="4CB81E8A" w14:textId="42E7114C" w:rsidR="007C365F" w:rsidRDefault="007C365F" w:rsidP="007C365F">
            <w:r>
              <w:t>Maximum Inward Current</w:t>
            </w:r>
          </w:p>
        </w:tc>
        <w:tc>
          <w:tcPr>
            <w:tcW w:w="1870" w:type="dxa"/>
          </w:tcPr>
          <w:p w14:paraId="4E787F48" w14:textId="565D2D9B" w:rsidR="007C365F" w:rsidRDefault="007C365F" w:rsidP="007C365F">
            <w:proofErr w:type="gramStart"/>
            <w:r>
              <w:t>F</w:t>
            </w:r>
            <w:r w:rsidRPr="4FA54D66">
              <w:rPr>
                <w:vertAlign w:val="subscript"/>
              </w:rPr>
              <w:t>(</w:t>
            </w:r>
            <w:proofErr w:type="gramEnd"/>
            <w:r w:rsidRPr="4FA54D66">
              <w:rPr>
                <w:vertAlign w:val="subscript"/>
              </w:rPr>
              <w:t>3,144)</w:t>
            </w:r>
            <w:r>
              <w:t>=6.227, p=0.0005</w:t>
            </w:r>
          </w:p>
        </w:tc>
        <w:tc>
          <w:tcPr>
            <w:tcW w:w="1924" w:type="dxa"/>
          </w:tcPr>
          <w:p w14:paraId="7FB7C8B7" w14:textId="7DDD2B6F" w:rsidR="007C365F" w:rsidRDefault="007C365F" w:rsidP="007C365F">
            <w:proofErr w:type="gramStart"/>
            <w:r>
              <w:t>F</w:t>
            </w:r>
            <w:r w:rsidRPr="4FA54D66">
              <w:rPr>
                <w:vertAlign w:val="subscript"/>
              </w:rPr>
              <w:t>(</w:t>
            </w:r>
            <w:proofErr w:type="gramEnd"/>
            <w:r w:rsidRPr="4FA54D66">
              <w:rPr>
                <w:vertAlign w:val="subscript"/>
              </w:rPr>
              <w:t>1.827,263.1)</w:t>
            </w:r>
            <w:r>
              <w:t>=298.8, p&lt;0.0001</w:t>
            </w:r>
          </w:p>
        </w:tc>
        <w:tc>
          <w:tcPr>
            <w:tcW w:w="1870" w:type="dxa"/>
          </w:tcPr>
          <w:p w14:paraId="489C1355" w14:textId="152C6DC1" w:rsidR="007C365F" w:rsidRDefault="007C365F" w:rsidP="007C365F">
            <w:proofErr w:type="gramStart"/>
            <w:r>
              <w:t>F</w:t>
            </w:r>
            <w:r w:rsidRPr="4FA54D66">
              <w:rPr>
                <w:vertAlign w:val="subscript"/>
              </w:rPr>
              <w:t>(</w:t>
            </w:r>
            <w:proofErr w:type="gramEnd"/>
            <w:r w:rsidRPr="4FA54D66">
              <w:rPr>
                <w:vertAlign w:val="subscript"/>
              </w:rPr>
              <w:t>30,1440)</w:t>
            </w:r>
            <w:r>
              <w:t>=4.709, p&lt;0.0001</w:t>
            </w:r>
          </w:p>
        </w:tc>
      </w:tr>
      <w:tr w:rsidR="007C365F" w14:paraId="4005F30C" w14:textId="77777777" w:rsidTr="007C365F">
        <w:tc>
          <w:tcPr>
            <w:tcW w:w="1870" w:type="dxa"/>
          </w:tcPr>
          <w:p w14:paraId="24882143" w14:textId="3CF795E7" w:rsidR="007C365F" w:rsidRDefault="007C365F" w:rsidP="007C365F">
            <w:r>
              <w:t>Maximum Outward Current</w:t>
            </w:r>
          </w:p>
        </w:tc>
        <w:tc>
          <w:tcPr>
            <w:tcW w:w="1870" w:type="dxa"/>
          </w:tcPr>
          <w:p w14:paraId="1570C622" w14:textId="7713FAEF" w:rsidR="007C365F" w:rsidRDefault="007C365F" w:rsidP="007C365F">
            <w:proofErr w:type="gramStart"/>
            <w:r>
              <w:t>F</w:t>
            </w:r>
            <w:r w:rsidRPr="4FA54D66">
              <w:rPr>
                <w:vertAlign w:val="subscript"/>
              </w:rPr>
              <w:t>(</w:t>
            </w:r>
            <w:proofErr w:type="gramEnd"/>
            <w:r w:rsidRPr="4FA54D66">
              <w:rPr>
                <w:vertAlign w:val="subscript"/>
              </w:rPr>
              <w:t>3,144)</w:t>
            </w:r>
            <w:r>
              <w:t>=8.721, p&lt;0.0001</w:t>
            </w:r>
          </w:p>
        </w:tc>
        <w:tc>
          <w:tcPr>
            <w:tcW w:w="1924" w:type="dxa"/>
          </w:tcPr>
          <w:p w14:paraId="226DC212" w14:textId="548E9996" w:rsidR="007C365F" w:rsidRDefault="007C365F" w:rsidP="007C365F">
            <w:proofErr w:type="gramStart"/>
            <w:r>
              <w:t>F</w:t>
            </w:r>
            <w:r w:rsidRPr="4FA54D66">
              <w:rPr>
                <w:vertAlign w:val="subscript"/>
              </w:rPr>
              <w:t>(</w:t>
            </w:r>
            <w:proofErr w:type="gramEnd"/>
            <w:r w:rsidRPr="4FA54D66">
              <w:rPr>
                <w:vertAlign w:val="subscript"/>
              </w:rPr>
              <w:t>1.174,169)</w:t>
            </w:r>
            <w:r>
              <w:t>=450.3, p&lt;0.0001</w:t>
            </w:r>
          </w:p>
        </w:tc>
        <w:tc>
          <w:tcPr>
            <w:tcW w:w="1870" w:type="dxa"/>
          </w:tcPr>
          <w:p w14:paraId="67BAFD76" w14:textId="7DA6E595" w:rsidR="007C365F" w:rsidRDefault="007C365F" w:rsidP="007C365F">
            <w:proofErr w:type="gramStart"/>
            <w:r>
              <w:t>F</w:t>
            </w:r>
            <w:r w:rsidRPr="4FA54D66">
              <w:rPr>
                <w:vertAlign w:val="subscript"/>
              </w:rPr>
              <w:t>(</w:t>
            </w:r>
            <w:proofErr w:type="gramEnd"/>
            <w:r w:rsidRPr="4FA54D66">
              <w:rPr>
                <w:vertAlign w:val="subscript"/>
              </w:rPr>
              <w:t>30,1440)</w:t>
            </w:r>
            <w:r>
              <w:t>=7.820, p&lt;0.0001</w:t>
            </w:r>
          </w:p>
        </w:tc>
      </w:tr>
      <w:tr w:rsidR="007C365F" w14:paraId="1B95CD7D" w14:textId="77777777" w:rsidTr="007C365F">
        <w:tc>
          <w:tcPr>
            <w:tcW w:w="1870" w:type="dxa"/>
          </w:tcPr>
          <w:p w14:paraId="3F49DB5E" w14:textId="69DB5907" w:rsidR="007C365F" w:rsidRDefault="007C365F" w:rsidP="007C365F">
            <w:r>
              <w:t>IV Curve</w:t>
            </w:r>
          </w:p>
        </w:tc>
        <w:tc>
          <w:tcPr>
            <w:tcW w:w="1870" w:type="dxa"/>
          </w:tcPr>
          <w:p w14:paraId="0F716DFB" w14:textId="77ECAF3F" w:rsidR="007C365F" w:rsidRDefault="007C365F" w:rsidP="007C365F">
            <w:proofErr w:type="gramStart"/>
            <w:r>
              <w:t>F</w:t>
            </w:r>
            <w:r w:rsidRPr="4FA54D66">
              <w:rPr>
                <w:vertAlign w:val="subscript"/>
              </w:rPr>
              <w:t>(</w:t>
            </w:r>
            <w:proofErr w:type="gramEnd"/>
            <w:r w:rsidRPr="4FA54D66">
              <w:rPr>
                <w:vertAlign w:val="subscript"/>
              </w:rPr>
              <w:t>3,144)</w:t>
            </w:r>
            <w:r>
              <w:t xml:space="preserve"> = 7.269, p=0.0001</w:t>
            </w:r>
          </w:p>
        </w:tc>
        <w:tc>
          <w:tcPr>
            <w:tcW w:w="1924" w:type="dxa"/>
          </w:tcPr>
          <w:p w14:paraId="0D94FEF1" w14:textId="10A4453F" w:rsidR="007C365F" w:rsidRDefault="007C365F" w:rsidP="007C365F">
            <w:proofErr w:type="gramStart"/>
            <w:r>
              <w:t>F</w:t>
            </w:r>
            <w:r w:rsidRPr="4FA54D66">
              <w:rPr>
                <w:vertAlign w:val="subscript"/>
              </w:rPr>
              <w:t>(</w:t>
            </w:r>
            <w:proofErr w:type="gramEnd"/>
            <w:r w:rsidRPr="4FA54D66">
              <w:rPr>
                <w:vertAlign w:val="subscript"/>
              </w:rPr>
              <w:t>1.132,163)</w:t>
            </w:r>
            <w:r>
              <w:t xml:space="preserve"> = 258.2, p&lt;0.0001</w:t>
            </w:r>
          </w:p>
        </w:tc>
        <w:tc>
          <w:tcPr>
            <w:tcW w:w="1870" w:type="dxa"/>
          </w:tcPr>
          <w:p w14:paraId="28052557" w14:textId="669822A7" w:rsidR="007C365F" w:rsidRDefault="007C365F" w:rsidP="007C365F">
            <w:proofErr w:type="gramStart"/>
            <w:r>
              <w:t>F</w:t>
            </w:r>
            <w:r w:rsidRPr="4FA54D66">
              <w:rPr>
                <w:vertAlign w:val="subscript"/>
              </w:rPr>
              <w:t>(</w:t>
            </w:r>
            <w:proofErr w:type="gramEnd"/>
            <w:r w:rsidRPr="4FA54D66">
              <w:rPr>
                <w:vertAlign w:val="subscript"/>
              </w:rPr>
              <w:t>30,1440)</w:t>
            </w:r>
            <w:r>
              <w:t xml:space="preserve"> = 6.175, p&lt;0.0001</w:t>
            </w:r>
          </w:p>
        </w:tc>
      </w:tr>
    </w:tbl>
    <w:p w14:paraId="6CDC74F1" w14:textId="483ACD0B" w:rsidR="006C591C" w:rsidRDefault="007C365F">
      <w:r>
        <w:t xml:space="preserve">Table S2. AdipoRon changes voltage-gated channel activity in Tau neurons. </w:t>
      </w:r>
    </w:p>
    <w:sectPr w:rsidR="006C59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65F"/>
    <w:rsid w:val="002B4EDC"/>
    <w:rsid w:val="002F650F"/>
    <w:rsid w:val="006C591C"/>
    <w:rsid w:val="007C365F"/>
    <w:rsid w:val="00910725"/>
    <w:rsid w:val="0096446D"/>
    <w:rsid w:val="00F06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B78125"/>
  <w15:chartTrackingRefBased/>
  <w15:docId w15:val="{2FE73CFE-308A-6A4A-B586-554A48626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36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cGregor</dc:creator>
  <cp:keywords/>
  <dc:description/>
  <cp:lastModifiedBy>Eric McGregor</cp:lastModifiedBy>
  <cp:revision>1</cp:revision>
  <dcterms:created xsi:type="dcterms:W3CDTF">2024-02-04T21:53:00Z</dcterms:created>
  <dcterms:modified xsi:type="dcterms:W3CDTF">2024-02-04T22:10:00Z</dcterms:modified>
</cp:coreProperties>
</file>